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6F4B9" w14:textId="77777777" w:rsidR="003E6580" w:rsidRPr="00B34FBA" w:rsidRDefault="003E6580" w:rsidP="003E6580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2A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AA2A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Estimates from linear mixed models examining longleaf pine basal area ratio (N =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32).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762"/>
        <w:gridCol w:w="1114"/>
        <w:gridCol w:w="1470"/>
        <w:gridCol w:w="1507"/>
        <w:gridCol w:w="1507"/>
      </w:tblGrid>
      <w:tr w:rsidR="003E6580" w:rsidRPr="004C3CA0" w14:paraId="1849BC10" w14:textId="77777777" w:rsidTr="00FB1DDD">
        <w:trPr>
          <w:trHeight w:val="300"/>
        </w:trPr>
        <w:tc>
          <w:tcPr>
            <w:tcW w:w="20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3686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9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379F0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s</w:t>
            </w:r>
          </w:p>
        </w:tc>
      </w:tr>
      <w:tr w:rsidR="003E6580" w:rsidRPr="004C3CA0" w14:paraId="6E0EA446" w14:textId="77777777" w:rsidTr="00FB1DDD">
        <w:trPr>
          <w:trHeight w:val="300"/>
        </w:trPr>
        <w:tc>
          <w:tcPr>
            <w:tcW w:w="20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7D6A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2FE9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E6C5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E76A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8ACD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4</w:t>
            </w:r>
          </w:p>
        </w:tc>
      </w:tr>
      <w:tr w:rsidR="003E6580" w:rsidRPr="004C3CA0" w14:paraId="6B6D7B4D" w14:textId="77777777" w:rsidTr="00FB1DDD">
        <w:tc>
          <w:tcPr>
            <w:tcW w:w="2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0E69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ixed-effects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B17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5C6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B0D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C17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E6580" w:rsidRPr="004C3CA0" w14:paraId="2873F3C2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6DB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C054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1827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E81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8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18B7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3E6580" w:rsidRPr="004C3CA0" w14:paraId="0BF5A87A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3B3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(year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72AC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169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-0.0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δ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0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E9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β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0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C51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γ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04)</w:t>
            </w:r>
          </w:p>
        </w:tc>
      </w:tr>
      <w:tr w:rsidR="003E6580" w:rsidRPr="004C3CA0" w14:paraId="6C57A52B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19F9" w14:textId="77777777" w:rsidR="003E6580" w:rsidRPr="00B34FBA" w:rsidRDefault="003E6580" w:rsidP="00FB1DD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ot condit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5481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93A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6A9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817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580" w:rsidRPr="004C3CA0" w14:paraId="199CF152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4E2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6274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BD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5C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216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-0.02 (0.02)</w:t>
            </w:r>
          </w:p>
        </w:tc>
      </w:tr>
      <w:tr w:rsidR="003E6580" w:rsidRPr="004C3CA0" w14:paraId="5E961505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C8C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84D1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D96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07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21F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3)</w:t>
            </w:r>
          </w:p>
        </w:tc>
      </w:tr>
      <w:tr w:rsidR="003E6580" w:rsidRPr="004C3CA0" w14:paraId="22AB028B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3EC7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997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2C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DC0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0F2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4)</w:t>
            </w:r>
          </w:p>
        </w:tc>
      </w:tr>
      <w:tr w:rsidR="003E6580" w:rsidRPr="004C3CA0" w14:paraId="0DC2414D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4AF7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F9C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14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A5C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4E43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6 (0.04)</w:t>
            </w:r>
          </w:p>
        </w:tc>
      </w:tr>
      <w:tr w:rsidR="003E6580" w:rsidRPr="004C3CA0" w14:paraId="61A96569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DC18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C9B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11C3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C4F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DB4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-0.0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5)</w:t>
            </w:r>
          </w:p>
        </w:tc>
      </w:tr>
      <w:tr w:rsidR="003E6580" w:rsidRPr="004C3CA0" w14:paraId="5B953BF3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0E0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7226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EE4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D94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B32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7 (0.06)</w:t>
            </w:r>
          </w:p>
        </w:tc>
      </w:tr>
      <w:tr w:rsidR="003E6580" w:rsidRPr="004C3CA0" w14:paraId="01A5AF1D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CB40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964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270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55C0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007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6580" w:rsidRPr="004C3CA0" w14:paraId="3973F9D0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498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ariance parameter (error varianc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9BE" w14:textId="77777777" w:rsidR="003E6580" w:rsidRPr="004C3CA0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29E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EB0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E21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580" w:rsidRPr="004C3CA0" w14:paraId="7CD461AE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187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3E0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F0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0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144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AC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</w:tr>
      <w:tr w:rsidR="003E6580" w:rsidRPr="004C3CA0" w14:paraId="1849FCAB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470B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tercept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747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FD96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80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5C4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4)</w:t>
            </w:r>
          </w:p>
        </w:tc>
      </w:tr>
      <w:tr w:rsidR="003E6580" w:rsidRPr="004C3CA0" w14:paraId="30A2003F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CAC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(year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A74C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EF43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9A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00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9A4A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002)</w:t>
            </w:r>
          </w:p>
        </w:tc>
      </w:tr>
      <w:tr w:rsidR="003E6580" w:rsidRPr="004C3CA0" w14:paraId="17E5392C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31EC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E0E" w14:textId="77777777" w:rsidR="003E6580" w:rsidRPr="004C3CA0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11A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E1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F6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580" w:rsidRPr="004C3CA0" w14:paraId="26EEEA38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149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F1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.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45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.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E023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.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6A1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1</w:t>
            </w:r>
          </w:p>
        </w:tc>
      </w:tr>
      <w:tr w:rsidR="003E6580" w:rsidRPr="004C3CA0" w14:paraId="48F884E5" w14:textId="77777777" w:rsidTr="00FB1DDD"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C3578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0F3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7E6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.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6786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504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.3</w:t>
            </w:r>
          </w:p>
        </w:tc>
      </w:tr>
      <w:tr w:rsidR="003E6580" w:rsidRPr="004C3CA0" w14:paraId="3D4E5A42" w14:textId="77777777" w:rsidTr="00FB1DD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6C1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te: Statistically significant, </w:t>
            </w: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&lt;0.0001, </w:t>
            </w:r>
            <w:proofErr w:type="spellStart"/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δ</w:t>
            </w:r>
            <w:r w:rsidRPr="004C3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proofErr w:type="spellEnd"/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0.01, </w:t>
            </w: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β</w:t>
            </w:r>
            <w:r w:rsidRPr="004C3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0.007, </w:t>
            </w:r>
            <w:proofErr w:type="spellStart"/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γ</w:t>
            </w:r>
            <w:r w:rsidRPr="004C3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proofErr w:type="spellEnd"/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0.008, </w:t>
            </w: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</w:t>
            </w:r>
            <w:r w:rsidRPr="004C3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0.04; Intraclass Correlation Coefficient (ICC) = 0.79</w:t>
            </w:r>
          </w:p>
        </w:tc>
      </w:tr>
      <w:tr w:rsidR="003E6580" w:rsidRPr="004C3CA0" w14:paraId="7303671A" w14:textId="77777777" w:rsidTr="00FB1DDD">
        <w:trPr>
          <w:trHeight w:val="29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96CE6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lues are based on SAS PROC Mixed. Parameter estimates of variables are presented with standard errors in parentheses. Estimation Method = Maximum likelihood (ML); Satterthwaite degrees of freedom. Time is the plot remeasurement period in year.</w:t>
            </w:r>
          </w:p>
        </w:tc>
      </w:tr>
      <w:tr w:rsidR="003E6580" w:rsidRPr="004C3CA0" w14:paraId="1BCFDB0D" w14:textId="77777777" w:rsidTr="00FB1DDD">
        <w:trPr>
          <w:trHeight w:val="10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4F73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ot condition codes are described in Table 1</w:t>
            </w:r>
          </w:p>
        </w:tc>
      </w:tr>
    </w:tbl>
    <w:p w14:paraId="36E10264" w14:textId="77777777" w:rsidR="003E6580" w:rsidRDefault="003E6580" w:rsidP="00BA1631">
      <w:pPr>
        <w:spacing w:before="120" w:after="0" w:line="480" w:lineRule="auto"/>
      </w:pPr>
      <w:bookmarkStart w:id="0" w:name="_GoBack"/>
      <w:bookmarkEnd w:id="0"/>
    </w:p>
    <w:sectPr w:rsidR="003E6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DMwMzc0MDOyNDdW0lEKTi0uzszPAykwrwUA7hsiIywAAAA="/>
  </w:docVars>
  <w:rsids>
    <w:rsidRoot w:val="004B3330"/>
    <w:rsid w:val="000528EC"/>
    <w:rsid w:val="0006195E"/>
    <w:rsid w:val="002B66B2"/>
    <w:rsid w:val="00343CB0"/>
    <w:rsid w:val="003E6580"/>
    <w:rsid w:val="004B3330"/>
    <w:rsid w:val="005047D9"/>
    <w:rsid w:val="006258F4"/>
    <w:rsid w:val="00671C0F"/>
    <w:rsid w:val="007D28CA"/>
    <w:rsid w:val="00AA2AE3"/>
    <w:rsid w:val="00AC0C93"/>
    <w:rsid w:val="00AE4544"/>
    <w:rsid w:val="00B63D55"/>
    <w:rsid w:val="00BA1631"/>
    <w:rsid w:val="00D561D7"/>
    <w:rsid w:val="00E40A28"/>
    <w:rsid w:val="00EF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15403"/>
  <w15:chartTrackingRefBased/>
  <w15:docId w15:val="{D886DE59-F43F-4F25-A0D5-1F379904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Ojha</dc:creator>
  <cp:keywords/>
  <dc:description/>
  <cp:lastModifiedBy>Priskilla</cp:lastModifiedBy>
  <cp:revision>2</cp:revision>
  <dcterms:created xsi:type="dcterms:W3CDTF">2021-01-08T09:30:00Z</dcterms:created>
  <dcterms:modified xsi:type="dcterms:W3CDTF">2021-01-08T09:30:00Z</dcterms:modified>
</cp:coreProperties>
</file>